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D54E3" w14:textId="71CB223D" w:rsidR="00487828" w:rsidRPr="00653CFE" w:rsidRDefault="00487828" w:rsidP="00857BC9">
      <w:pPr>
        <w:jc w:val="center"/>
        <w:rPr>
          <w:b/>
          <w:bCs/>
          <w:sz w:val="28"/>
          <w:szCs w:val="28"/>
          <w:u w:val="single"/>
          <w:lang w:val="en-US"/>
        </w:rPr>
      </w:pPr>
    </w:p>
    <w:tbl>
      <w:tblPr>
        <w:tblpPr w:leftFromText="180" w:rightFromText="180" w:vertAnchor="text" w:horzAnchor="margin" w:tblpY="504"/>
        <w:tblW w:w="133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0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58"/>
      </w:tblGrid>
      <w:tr w:rsidR="00857BC9" w:rsidRPr="00DC6D71" w14:paraId="4AA97736" w14:textId="77777777" w:rsidTr="00857BC9">
        <w:trPr>
          <w:trHeight w:val="26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A7D43" w14:textId="77777777" w:rsidR="00857BC9" w:rsidRPr="00DC6D71" w:rsidRDefault="00857BC9" w:rsidP="00857BC9">
            <w:pPr>
              <w:widowControl/>
              <w:spacing w:line="0" w:lineRule="atLeast"/>
              <w:rPr>
                <w:rFonts w:ascii="PMingLiU" w:eastAsia="PMingLiU" w:hAnsi="PMingLiU" w:cs="PMingLiU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46C94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0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61931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0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16C2D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0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FF276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07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552DC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09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8B263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1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07287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1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69AE8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1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18569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1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7B96E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1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171D9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16</w:t>
            </w:r>
          </w:p>
        </w:tc>
      </w:tr>
      <w:tr w:rsidR="00857BC9" w:rsidRPr="00DC6D71" w14:paraId="0482847E" w14:textId="77777777" w:rsidTr="00857BC9">
        <w:trPr>
          <w:trHeight w:val="26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9F9F9"/>
            <w:hideMark/>
          </w:tcPr>
          <w:p w14:paraId="624F2350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01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110AA5F5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333333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333333"/>
                <w:kern w:val="0"/>
                <w:sz w:val="14"/>
                <w:szCs w:val="14"/>
                <w:lang w:val="en-US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608D5F1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83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2A854926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62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56540A3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92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711826B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74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4692DCD4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83.02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0B2E8577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82.52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2C2CE8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82.87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567A79B2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82.98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339B7B48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83.23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ED535E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83.18 </w:t>
            </w:r>
          </w:p>
        </w:tc>
      </w:tr>
      <w:tr w:rsidR="00857BC9" w:rsidRPr="00DC6D71" w14:paraId="1BCCB420" w14:textId="77777777" w:rsidTr="00857BC9">
        <w:trPr>
          <w:trHeight w:val="2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17CAA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843A7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333333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0908127F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9.3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5BA47CA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9.6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2660C5F5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8.9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9971CF8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6.4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53F558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5.04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49C1B49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3.14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273947A4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3.6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5B7E290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4.7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1F9ED0F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5.5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3C080C4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5.80)</w:t>
            </w:r>
          </w:p>
        </w:tc>
      </w:tr>
      <w:tr w:rsidR="00857BC9" w:rsidRPr="00DC6D71" w14:paraId="0FAC5D88" w14:textId="77777777" w:rsidTr="00857BC9">
        <w:trPr>
          <w:trHeight w:val="26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1726F469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7B303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63 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F69B08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A659F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50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D5832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73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15AB77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65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5FB977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81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5ADDC7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25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FAE31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68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E62A31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86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ED6EE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3.27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C51465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99 </w:t>
            </w:r>
          </w:p>
        </w:tc>
      </w:tr>
      <w:tr w:rsidR="00857BC9" w:rsidRPr="00DC6D71" w14:paraId="1B3F7F18" w14:textId="77777777" w:rsidTr="00857BC9">
        <w:trPr>
          <w:trHeight w:val="2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8CE107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A1B357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8.57)</w:t>
            </w: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9FCBA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114988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9.9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3EB7B4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9.84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1A514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8.2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ADD9C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4.1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897DB7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3.0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A8B311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3.64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EA67FF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5.2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A46CCA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5.74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EE6256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6.33)</w:t>
            </w:r>
          </w:p>
        </w:tc>
      </w:tr>
      <w:tr w:rsidR="00857BC9" w:rsidRPr="00DC6D71" w14:paraId="25F160A5" w14:textId="77777777" w:rsidTr="00857BC9">
        <w:trPr>
          <w:trHeight w:val="26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9F9F9"/>
            <w:hideMark/>
          </w:tcPr>
          <w:p w14:paraId="6DFB8D50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6692ED8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76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C370D2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83 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7016917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2C296701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93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4B616E6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87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73D61600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95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7716E5FF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33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44826C56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72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5A82ED17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69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BCE80F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92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C3770D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75 </w:t>
            </w:r>
          </w:p>
        </w:tc>
      </w:tr>
      <w:tr w:rsidR="00857BC9" w:rsidRPr="00DC6D71" w14:paraId="30E01C20" w14:textId="77777777" w:rsidTr="00857BC9">
        <w:trPr>
          <w:trHeight w:val="2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1560C0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272D722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9.0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5820CA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90.07)</w:t>
            </w: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D2B01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4D79D42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90.1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2EB8A2E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7.9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7C4F2F8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5.5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04DFD259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4.4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99554B6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5.2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0DF7C5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5.5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8B12416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6.0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EC2591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5.70)</w:t>
            </w:r>
          </w:p>
        </w:tc>
      </w:tr>
      <w:tr w:rsidR="00857BC9" w:rsidRPr="00DC6D71" w14:paraId="269AEB7F" w14:textId="77777777" w:rsidTr="00857BC9">
        <w:trPr>
          <w:trHeight w:val="26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20A3B299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07492F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74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8F735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92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493762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78 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DE95D4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2696B7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76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70ED3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68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49C8E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34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ADF36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71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6099C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60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F93B52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69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657734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65 </w:t>
            </w:r>
          </w:p>
        </w:tc>
      </w:tr>
      <w:tr w:rsidR="00857BC9" w:rsidRPr="00DC6D71" w14:paraId="5D8B7FAE" w14:textId="77777777" w:rsidTr="00857BC9">
        <w:trPr>
          <w:trHeight w:val="2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9264E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4F3689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90.4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EBE216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91.9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4D484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92.20)</w:t>
            </w: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B7170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9BA9C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90.0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CC49A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6.5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332F4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6.14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AA18A1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5.74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7F9DC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6.2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D575A0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6.3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0E3ECA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6.96)</w:t>
            </w:r>
          </w:p>
        </w:tc>
      </w:tr>
      <w:tr w:rsidR="00857BC9" w:rsidRPr="00DC6D71" w14:paraId="58217F48" w14:textId="77777777" w:rsidTr="00857BC9">
        <w:trPr>
          <w:trHeight w:val="26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9F9F9"/>
            <w:hideMark/>
          </w:tcPr>
          <w:p w14:paraId="4BAE2E2C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742E2067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75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289E0821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86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51AAA571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81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A99B685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89 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5FBD753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798037C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73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46E9E3E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32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5D9F250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67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5319A29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62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3AF41274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68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4074B3C6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63 </w:t>
            </w:r>
          </w:p>
        </w:tc>
      </w:tr>
      <w:tr w:rsidR="00857BC9" w:rsidRPr="00DC6D71" w14:paraId="1672FB5C" w14:textId="77777777" w:rsidTr="00857BC9">
        <w:trPr>
          <w:trHeight w:val="2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1CCA85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2392103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8.64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35857EF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91.2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5D64101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90.7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2CAE839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90.78)</w:t>
            </w: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BBBAF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79BEE69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6.3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5415F0B5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4.4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8C0434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5.9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32E27188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6.5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342A4DB7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6.2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55F4411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7.13)</w:t>
            </w:r>
          </w:p>
        </w:tc>
      </w:tr>
      <w:tr w:rsidR="00857BC9" w:rsidRPr="00DC6D71" w14:paraId="3704C559" w14:textId="77777777" w:rsidTr="00857BC9">
        <w:trPr>
          <w:trHeight w:val="26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421BBA2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280D12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67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8A2F7F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65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4D11A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59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ABDB1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48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01A31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47 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DB05CC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7A256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91.79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FA708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71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BCED00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29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DCE4A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93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3DAC38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75 </w:t>
            </w:r>
          </w:p>
        </w:tc>
      </w:tr>
      <w:tr w:rsidR="00857BC9" w:rsidRPr="00DC6D71" w14:paraId="7324AD6B" w14:textId="77777777" w:rsidTr="00857BC9">
        <w:trPr>
          <w:trHeight w:val="2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3BB7A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0C107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7.4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E144B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7.4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16920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8.6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EDC79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7.5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0E3DDA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7.03)</w:t>
            </w: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799CE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8443D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9.3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2C2876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7.6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191307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7.3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FBDD6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9.9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6A1E9A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7.48)</w:t>
            </w:r>
          </w:p>
        </w:tc>
      </w:tr>
      <w:tr w:rsidR="00857BC9" w:rsidRPr="00DC6D71" w14:paraId="789A1472" w14:textId="77777777" w:rsidTr="00857BC9">
        <w:trPr>
          <w:trHeight w:val="26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9F9F9"/>
            <w:hideMark/>
          </w:tcPr>
          <w:p w14:paraId="611DD9E8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513D72D2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30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3D6ABE74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23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43192BA7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17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37AC7265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30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DAD6687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15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30434114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91.94 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F2475CF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54C83BFF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91.95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20B28F8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91.84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7D386150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92.00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76FA3A4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91.89 </w:t>
            </w:r>
          </w:p>
        </w:tc>
      </w:tr>
      <w:tr w:rsidR="00857BC9" w:rsidRPr="00DC6D71" w14:paraId="477476D4" w14:textId="77777777" w:rsidTr="00857BC9">
        <w:trPr>
          <w:trHeight w:val="2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0F6036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4AEAC8C4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1.5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2C24D62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1.9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C39676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3.1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141635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2.9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248DCB6A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1.14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EC1792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5.92)</w:t>
            </w: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27AC2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A3C1BFF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6.5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F0AF655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5.6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0298D58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6.4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3C453E51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6.71)</w:t>
            </w:r>
          </w:p>
        </w:tc>
      </w:tr>
      <w:tr w:rsidR="00857BC9" w:rsidRPr="00DC6D71" w14:paraId="7EE42669" w14:textId="77777777" w:rsidTr="00857BC9">
        <w:trPr>
          <w:trHeight w:val="26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9FF85D8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BE9FB6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41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01E6B4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40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FC5C35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37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6A4EC6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41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5CBC86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37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B93C2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81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460F25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91.78 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BFC9E4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B12CA8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64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0B1A8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98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064DD2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9.16 </w:t>
            </w:r>
          </w:p>
        </w:tc>
      </w:tr>
      <w:tr w:rsidR="00857BC9" w:rsidRPr="00DC6D71" w14:paraId="348FB6EF" w14:textId="77777777" w:rsidTr="00857BC9">
        <w:trPr>
          <w:trHeight w:val="2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A28208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63385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9.1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75F7E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9.7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B3B0D4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1.0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93AE66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9.9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9662C9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9.6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5889CA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91.2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AB033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3.50)</w:t>
            </w: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83AD6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E6115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92.2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34ECB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91.8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6ABAD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94.40)</w:t>
            </w:r>
          </w:p>
        </w:tc>
      </w:tr>
      <w:tr w:rsidR="00857BC9" w:rsidRPr="00DC6D71" w14:paraId="362B3CEC" w14:textId="77777777" w:rsidTr="00857BC9">
        <w:trPr>
          <w:trHeight w:val="26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9F9F9"/>
            <w:hideMark/>
          </w:tcPr>
          <w:p w14:paraId="0869B1F7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1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59DCFA9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51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0D87477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60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9CE097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37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04E9EAF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41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332A61B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34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7BF4520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12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6FC6DA6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1.55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7D076AA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46 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20941B82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CF00797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13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4F6022F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16 </w:t>
            </w:r>
          </w:p>
        </w:tc>
      </w:tr>
      <w:tr w:rsidR="00857BC9" w:rsidRPr="00DC6D71" w14:paraId="4678963F" w14:textId="77777777" w:rsidTr="00857BC9">
        <w:trPr>
          <w:trHeight w:val="2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CEAA0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5751BB2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6.9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758524B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8.0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0FDDD1F4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8.0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4BCC38E9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7.1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74B0101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6.9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2167480F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7.0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1244365A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8.7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5DE5D86F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8.02)</w:t>
            </w: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D0DF0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6AFC9470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8.7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hideMark/>
          </w:tcPr>
          <w:p w14:paraId="76D78E3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9.35)</w:t>
            </w:r>
          </w:p>
        </w:tc>
      </w:tr>
      <w:tr w:rsidR="00857BC9" w:rsidRPr="00DC6D71" w14:paraId="0B624CC7" w14:textId="77777777" w:rsidTr="00857BC9">
        <w:trPr>
          <w:trHeight w:val="26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1B28D1DF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080978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79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5FEF9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94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76AFF8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51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49A791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43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AE43D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35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6E3520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63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F8DD2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91.60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49C4F0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71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1510DD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12 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34DAC8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BA0518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46 </w:t>
            </w:r>
          </w:p>
        </w:tc>
      </w:tr>
      <w:tr w:rsidR="00857BC9" w:rsidRPr="00DC6D71" w14:paraId="12591B1B" w14:textId="77777777" w:rsidTr="00857BC9">
        <w:trPr>
          <w:trHeight w:val="2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826B7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620BB5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7.0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67CE55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8.0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6379D5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8.0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45B846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6.54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BB0B61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6.1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B059B0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9.2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6D796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9.1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D7FED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7.1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57AF5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7.97)</w:t>
            </w: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F1392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CE95E3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8.95)</w:t>
            </w:r>
          </w:p>
        </w:tc>
      </w:tr>
      <w:tr w:rsidR="00857BC9" w:rsidRPr="00DC6D71" w14:paraId="3A125B7C" w14:textId="77777777" w:rsidTr="00857BC9">
        <w:trPr>
          <w:trHeight w:val="26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5F5F5"/>
            <w:hideMark/>
          </w:tcPr>
          <w:p w14:paraId="7F71952D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KLEB0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4374CC4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62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72CE3747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60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6C2B9D6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16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6043112C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23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07F6B634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2.20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1EB8ADFA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8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46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2DF7156E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91.30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7AFDECF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82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7A795915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00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1C5B7D3B" w14:textId="77777777" w:rsidR="00857BC9" w:rsidRPr="009E0122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kern w:val="0"/>
                <w:sz w:val="14"/>
                <w:szCs w:val="14"/>
                <w:lang w:val="en-US"/>
              </w:rPr>
              <w:t xml:space="preserve">98.39 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7CE00AFC" w14:textId="77777777" w:rsidR="00857BC9" w:rsidRPr="009E0122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9E0122"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  <w:t>*</w:t>
            </w:r>
          </w:p>
        </w:tc>
      </w:tr>
      <w:tr w:rsidR="00857BC9" w:rsidRPr="00DC6D71" w14:paraId="3AEEA2A0" w14:textId="77777777" w:rsidTr="00857BC9">
        <w:trPr>
          <w:trHeight w:val="2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4C7A49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29FC4559" w14:textId="77777777" w:rsidR="00857BC9" w:rsidRPr="00DC6D71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5.1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4DFD2080" w14:textId="77777777" w:rsidR="00857BC9" w:rsidRPr="00DC6D71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6.2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02D4BF0C" w14:textId="77777777" w:rsidR="00857BC9" w:rsidRPr="00DC6D71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5.6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36B1DC18" w14:textId="77777777" w:rsidR="00857BC9" w:rsidRPr="00DC6D71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4.9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6055490E" w14:textId="77777777" w:rsidR="00857BC9" w:rsidRPr="00DC6D71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64.7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42E081BE" w14:textId="77777777" w:rsidR="00857BC9" w:rsidRPr="00DC6D71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2.9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39DE1FD4" w14:textId="77777777" w:rsidR="00857BC9" w:rsidRPr="00DC6D71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76.3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1977DEA3" w14:textId="77777777" w:rsidR="00857BC9" w:rsidRPr="00DC6D71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5.9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26A4C5CB" w14:textId="77777777" w:rsidR="00857BC9" w:rsidRPr="00DC6D71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5.2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1A44C787" w14:textId="77777777" w:rsidR="00857BC9" w:rsidRPr="00DC6D71" w:rsidRDefault="00857BC9" w:rsidP="00857BC9">
            <w:pPr>
              <w:widowControl/>
              <w:spacing w:line="0" w:lineRule="atLeast"/>
              <w:jc w:val="right"/>
              <w:rPr>
                <w:rFonts w:ascii="Arial" w:eastAsia="PMingLiU" w:hAnsi="Arial" w:cs="Arial"/>
                <w:i/>
                <w:iCs/>
                <w:color w:val="008000"/>
                <w:kern w:val="0"/>
                <w:sz w:val="14"/>
                <w:szCs w:val="14"/>
                <w:lang w:val="en-US"/>
              </w:rPr>
            </w:pPr>
            <w:r w:rsidRPr="00DC6D71">
              <w:rPr>
                <w:rFonts w:ascii="Arial" w:eastAsia="PMingLiU" w:hAnsi="Arial" w:cs="Arial"/>
                <w:i/>
                <w:iCs/>
                <w:color w:val="FF0000"/>
                <w:kern w:val="0"/>
                <w:sz w:val="14"/>
                <w:szCs w:val="14"/>
                <w:lang w:val="en-US"/>
              </w:rPr>
              <w:t>(85.29)</w:t>
            </w: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74428" w14:textId="77777777" w:rsidR="00857BC9" w:rsidRPr="00DC6D71" w:rsidRDefault="00857BC9" w:rsidP="00857BC9">
            <w:pPr>
              <w:widowControl/>
              <w:spacing w:line="0" w:lineRule="atLeast"/>
              <w:rPr>
                <w:rFonts w:ascii="Arial" w:eastAsia="PMingLiU" w:hAnsi="Arial" w:cs="Arial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</w:tbl>
    <w:p w14:paraId="1745959E" w14:textId="1227EC83" w:rsidR="00857BC9" w:rsidRPr="00066103" w:rsidRDefault="005C5759" w:rsidP="00857BC9">
      <w:pPr>
        <w:rPr>
          <w:b/>
          <w:bCs/>
          <w:lang w:val="en-US"/>
        </w:rPr>
      </w:pPr>
      <w:r w:rsidRPr="00066103">
        <w:rPr>
          <w:b/>
          <w:bCs/>
          <w:lang w:val="en-US"/>
        </w:rPr>
        <w:t xml:space="preserve">S1 </w:t>
      </w:r>
      <w:r w:rsidR="000327A1" w:rsidRPr="00066103">
        <w:rPr>
          <w:b/>
          <w:bCs/>
          <w:lang w:val="en-US"/>
        </w:rPr>
        <w:t>T</w:t>
      </w:r>
      <w:r w:rsidR="0034612F" w:rsidRPr="00066103">
        <w:rPr>
          <w:b/>
          <w:bCs/>
          <w:lang w:val="en-US"/>
        </w:rPr>
        <w:t>able</w:t>
      </w:r>
      <w:r w:rsidR="00857BC9" w:rsidRPr="00066103">
        <w:rPr>
          <w:b/>
          <w:bCs/>
          <w:lang w:val="en-US"/>
        </w:rPr>
        <w:t xml:space="preserve">. </w:t>
      </w:r>
    </w:p>
    <w:p w14:paraId="562B46BF" w14:textId="6FE1A3C5" w:rsidR="00857BC9" w:rsidRDefault="00857BC9" w:rsidP="00857BC9">
      <w:pPr>
        <w:rPr>
          <w:lang w:val="en-US"/>
        </w:rPr>
      </w:pPr>
    </w:p>
    <w:p w14:paraId="3E54BFFE" w14:textId="54563DD4" w:rsidR="00857BC9" w:rsidRPr="00857BC9" w:rsidRDefault="00857BC9" w:rsidP="00857BC9">
      <w:pPr>
        <w:rPr>
          <w:lang w:val="en-US"/>
        </w:rPr>
      </w:pPr>
    </w:p>
    <w:p w14:paraId="0B8EBD98" w14:textId="7E0C1FF2" w:rsidR="00857BC9" w:rsidRPr="00857BC9" w:rsidRDefault="00857BC9" w:rsidP="00857BC9">
      <w:pPr>
        <w:rPr>
          <w:lang w:val="en-US"/>
        </w:rPr>
      </w:pPr>
    </w:p>
    <w:p w14:paraId="32327BCE" w14:textId="55C44F19" w:rsidR="00857BC9" w:rsidRPr="00857BC9" w:rsidRDefault="00857BC9" w:rsidP="00857BC9">
      <w:pPr>
        <w:rPr>
          <w:lang w:val="en-US"/>
        </w:rPr>
      </w:pPr>
    </w:p>
    <w:p w14:paraId="671B53F0" w14:textId="1E700092" w:rsidR="00857BC9" w:rsidRPr="00857BC9" w:rsidRDefault="00857BC9" w:rsidP="00857BC9">
      <w:pPr>
        <w:rPr>
          <w:lang w:val="en-US"/>
        </w:rPr>
      </w:pPr>
    </w:p>
    <w:p w14:paraId="49D2A779" w14:textId="316F9CE8" w:rsidR="00857BC9" w:rsidRPr="00857BC9" w:rsidRDefault="00857BC9" w:rsidP="00857BC9">
      <w:pPr>
        <w:rPr>
          <w:lang w:val="en-US"/>
        </w:rPr>
      </w:pPr>
    </w:p>
    <w:p w14:paraId="21E342DB" w14:textId="2688857B" w:rsidR="00857BC9" w:rsidRPr="00857BC9" w:rsidRDefault="00857BC9" w:rsidP="00857BC9">
      <w:pPr>
        <w:rPr>
          <w:lang w:val="en-US"/>
        </w:rPr>
      </w:pPr>
    </w:p>
    <w:p w14:paraId="5E7582D1" w14:textId="5D288289" w:rsidR="00857BC9" w:rsidRPr="00857BC9" w:rsidRDefault="00857BC9" w:rsidP="00857BC9">
      <w:pPr>
        <w:rPr>
          <w:lang w:val="en-US"/>
        </w:rPr>
      </w:pPr>
    </w:p>
    <w:p w14:paraId="7624B036" w14:textId="7888FDC7" w:rsidR="00857BC9" w:rsidRPr="00857BC9" w:rsidRDefault="00857BC9" w:rsidP="00857BC9">
      <w:pPr>
        <w:rPr>
          <w:lang w:val="en-US"/>
        </w:rPr>
      </w:pPr>
    </w:p>
    <w:p w14:paraId="3A7CA65E" w14:textId="5B072D5A" w:rsidR="00857BC9" w:rsidRPr="00857BC9" w:rsidRDefault="00857BC9" w:rsidP="00857BC9">
      <w:pPr>
        <w:rPr>
          <w:lang w:val="en-US"/>
        </w:rPr>
      </w:pPr>
    </w:p>
    <w:p w14:paraId="3D63C14B" w14:textId="36FB2DCB" w:rsidR="00857BC9" w:rsidRPr="00857BC9" w:rsidRDefault="00857BC9" w:rsidP="00857BC9">
      <w:pPr>
        <w:rPr>
          <w:lang w:val="en-US"/>
        </w:rPr>
      </w:pPr>
    </w:p>
    <w:p w14:paraId="5D188C87" w14:textId="11D3F156" w:rsidR="00857BC9" w:rsidRPr="00857BC9" w:rsidRDefault="00857BC9" w:rsidP="00857BC9">
      <w:pPr>
        <w:rPr>
          <w:lang w:val="en-US"/>
        </w:rPr>
      </w:pPr>
    </w:p>
    <w:p w14:paraId="0ADE1F00" w14:textId="065803AB" w:rsidR="00857BC9" w:rsidRDefault="00857BC9" w:rsidP="00857BC9">
      <w:pPr>
        <w:rPr>
          <w:lang w:val="en-US"/>
        </w:rPr>
      </w:pPr>
    </w:p>
    <w:p w14:paraId="7991613A" w14:textId="594BF16B" w:rsidR="00857BC9" w:rsidRDefault="00857BC9" w:rsidP="00857BC9">
      <w:pPr>
        <w:rPr>
          <w:lang w:val="en-US"/>
        </w:rPr>
      </w:pPr>
    </w:p>
    <w:p w14:paraId="51797FBE" w14:textId="3D268F1D" w:rsidR="00857BC9" w:rsidRDefault="00857BC9" w:rsidP="00857BC9">
      <w:pPr>
        <w:rPr>
          <w:lang w:val="en-US"/>
        </w:rPr>
      </w:pPr>
    </w:p>
    <w:p w14:paraId="0B4D2561" w14:textId="299FA58C" w:rsidR="00857BC9" w:rsidRDefault="00857BC9" w:rsidP="00857BC9">
      <w:pPr>
        <w:rPr>
          <w:lang w:val="en-US"/>
        </w:rPr>
      </w:pPr>
    </w:p>
    <w:p w14:paraId="6C9EC53F" w14:textId="2201F67A" w:rsidR="00857BC9" w:rsidRDefault="00857BC9" w:rsidP="00857BC9">
      <w:pPr>
        <w:rPr>
          <w:lang w:val="en-US"/>
        </w:rPr>
      </w:pPr>
    </w:p>
    <w:p w14:paraId="225302D4" w14:textId="53169609" w:rsidR="00857BC9" w:rsidRPr="00857BC9" w:rsidRDefault="00857BC9" w:rsidP="00857BC9">
      <w:pPr>
        <w:rPr>
          <w:rFonts w:ascii="Arial" w:hAnsi="Arial" w:cs="Arial"/>
        </w:rPr>
      </w:pPr>
      <w:r w:rsidRPr="00857BC9">
        <w:rPr>
          <w:rFonts w:ascii="Arial" w:hAnsi="Arial" w:cs="Arial"/>
        </w:rPr>
        <w:t>Average Nucleotide identity for KLEB001, KLEB002, KLEB006, KLEB007, KLEB009 and KLEB011-016. Black = Average Nucleotide Identity (%); Red, italicised, in parentheses = % aligned nucleotides</w:t>
      </w:r>
    </w:p>
    <w:p w14:paraId="37DB1BC4" w14:textId="6BC4F89B" w:rsidR="00E50440" w:rsidRDefault="00E50440" w:rsidP="00857BC9">
      <w:pPr>
        <w:rPr>
          <w:lang w:val="en-US"/>
        </w:rPr>
      </w:pPr>
    </w:p>
    <w:sectPr w:rsidR="00E50440" w:rsidSect="000327A1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8E244" w14:textId="77777777" w:rsidR="005E4AA7" w:rsidRDefault="005E4AA7" w:rsidP="006377C1">
      <w:r>
        <w:separator/>
      </w:r>
    </w:p>
  </w:endnote>
  <w:endnote w:type="continuationSeparator" w:id="0">
    <w:p w14:paraId="495C95BB" w14:textId="77777777" w:rsidR="005E4AA7" w:rsidRDefault="005E4AA7" w:rsidP="00637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7AEDB" w14:textId="77777777" w:rsidR="005E4AA7" w:rsidRDefault="005E4AA7" w:rsidP="006377C1">
      <w:r>
        <w:separator/>
      </w:r>
    </w:p>
  </w:footnote>
  <w:footnote w:type="continuationSeparator" w:id="0">
    <w:p w14:paraId="120FF7DC" w14:textId="77777777" w:rsidR="005E4AA7" w:rsidRDefault="005E4AA7" w:rsidP="00637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ap0ff72eswbee2vlx2a975f955sppt2ds&quot;&gt;KOX9_library&lt;record-ids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4&lt;/item&gt;&lt;/record-ids&gt;&lt;/item&gt;&lt;/Libraries&gt;"/>
  </w:docVars>
  <w:rsids>
    <w:rsidRoot w:val="00857BC9"/>
    <w:rsid w:val="000327A1"/>
    <w:rsid w:val="00066103"/>
    <w:rsid w:val="000D2EA7"/>
    <w:rsid w:val="00225B34"/>
    <w:rsid w:val="0029514A"/>
    <w:rsid w:val="002B5E14"/>
    <w:rsid w:val="002E4BCB"/>
    <w:rsid w:val="0034612F"/>
    <w:rsid w:val="00446888"/>
    <w:rsid w:val="00487828"/>
    <w:rsid w:val="005C5759"/>
    <w:rsid w:val="005E4AA7"/>
    <w:rsid w:val="006377C1"/>
    <w:rsid w:val="00637A06"/>
    <w:rsid w:val="00653CFE"/>
    <w:rsid w:val="00756AB6"/>
    <w:rsid w:val="00857BC9"/>
    <w:rsid w:val="009E59C5"/>
    <w:rsid w:val="00A24102"/>
    <w:rsid w:val="00AC55EA"/>
    <w:rsid w:val="00C20617"/>
    <w:rsid w:val="00C856CD"/>
    <w:rsid w:val="00D630FC"/>
    <w:rsid w:val="00E50440"/>
    <w:rsid w:val="00F9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58AFBD3"/>
  <w15:chartTrackingRefBased/>
  <w15:docId w15:val="{94037173-693C-4E50-988E-F914334EC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57BC9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table" w:styleId="TableGrid">
    <w:name w:val="Table Grid"/>
    <w:basedOn w:val="TableNormal"/>
    <w:uiPriority w:val="39"/>
    <w:rsid w:val="00857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857BC9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857BC9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0"/>
    <w:rsid w:val="00857BC9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857BC9"/>
    <w:rPr>
      <w:rFonts w:ascii="Calibri" w:hAnsi="Calibri" w:cs="Calibri"/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77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377C1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77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377C1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E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E1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Ku</dc:creator>
  <cp:keywords/>
  <dc:description/>
  <cp:lastModifiedBy>chn off31</cp:lastModifiedBy>
  <cp:revision>8</cp:revision>
  <dcterms:created xsi:type="dcterms:W3CDTF">2021-08-05T05:58:00Z</dcterms:created>
  <dcterms:modified xsi:type="dcterms:W3CDTF">2021-08-28T18:04:00Z</dcterms:modified>
</cp:coreProperties>
</file>